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442EB" w14:textId="04690662" w:rsidR="00B86841" w:rsidRPr="00800B85" w:rsidRDefault="00811433" w:rsidP="00464126">
      <w:pPr>
        <w:widowControl w:val="0"/>
        <w:autoSpaceDE w:val="0"/>
        <w:autoSpaceDN w:val="0"/>
        <w:adjustRightInd w:val="0"/>
        <w:spacing w:after="240" w:line="260" w:lineRule="atLeast"/>
        <w:rPr>
          <w:rFonts w:ascii="Arial" w:hAnsi="Arial" w:cs="Arial"/>
          <w:lang w:val="en-US"/>
        </w:rPr>
      </w:pPr>
      <w:r w:rsidRPr="00811433">
        <w:rPr>
          <w:rFonts w:ascii="Times" w:hAnsi="Times" w:cs="Times"/>
          <w:b/>
          <w:color w:val="auto"/>
          <w:kern w:val="0"/>
          <w:lang w:val="en-US" w:eastAsia="pt-BR"/>
        </w:rPr>
        <w:t xml:space="preserve">Appendix </w:t>
      </w:r>
      <w:r w:rsidR="00BF4482">
        <w:rPr>
          <w:rFonts w:ascii="Times" w:hAnsi="Times" w:cs="Times"/>
          <w:b/>
          <w:color w:val="auto"/>
          <w:kern w:val="0"/>
          <w:lang w:val="en-US" w:eastAsia="pt-BR"/>
        </w:rPr>
        <w:t>T</w:t>
      </w:r>
      <w:r w:rsidR="00A54690" w:rsidRPr="006C00D6">
        <w:rPr>
          <w:rFonts w:ascii="Times" w:hAnsi="Times" w:cs="Times"/>
          <w:b/>
          <w:color w:val="auto"/>
          <w:kern w:val="0"/>
          <w:lang w:val="en-US" w:eastAsia="pt-BR"/>
        </w:rPr>
        <w:t>ab</w:t>
      </w:r>
      <w:r w:rsidR="00BF4482">
        <w:rPr>
          <w:rFonts w:ascii="Times" w:hAnsi="Times" w:cs="Times"/>
          <w:b/>
          <w:color w:val="auto"/>
          <w:kern w:val="0"/>
          <w:lang w:val="en-US" w:eastAsia="pt-BR"/>
        </w:rPr>
        <w:t>l</w:t>
      </w:r>
      <w:r w:rsidR="00A54690" w:rsidRPr="006C00D6">
        <w:rPr>
          <w:rFonts w:ascii="Times" w:hAnsi="Times" w:cs="Times"/>
          <w:b/>
          <w:color w:val="auto"/>
          <w:kern w:val="0"/>
          <w:lang w:val="en-US" w:eastAsia="pt-BR"/>
        </w:rPr>
        <w:t>e 2</w:t>
      </w:r>
      <w:r w:rsidR="006C00D6" w:rsidRPr="006C00D6">
        <w:rPr>
          <w:rFonts w:ascii="Times" w:hAnsi="Times" w:cs="Times"/>
          <w:b/>
          <w:color w:val="auto"/>
          <w:kern w:val="0"/>
          <w:lang w:val="en-US" w:eastAsia="pt-BR"/>
        </w:rPr>
        <w:t>.</w:t>
      </w:r>
      <w:r w:rsidR="00B86841" w:rsidRPr="006C00D6">
        <w:rPr>
          <w:rFonts w:ascii="Times" w:hAnsi="Times" w:cs="Times"/>
          <w:b/>
          <w:color w:val="auto"/>
          <w:kern w:val="0"/>
          <w:lang w:val="en-US" w:eastAsia="pt-BR"/>
        </w:rPr>
        <w:t xml:space="preserve"> </w:t>
      </w:r>
      <w:r w:rsidR="00766446" w:rsidRPr="00800B85">
        <w:rPr>
          <w:color w:val="auto"/>
          <w:kern w:val="0"/>
          <w:lang w:val="en-US" w:eastAsia="pt-BR"/>
        </w:rPr>
        <w:t xml:space="preserve">Domains and Risk of Bias </w:t>
      </w:r>
      <w:r w:rsidR="005A185D" w:rsidRPr="00800B85">
        <w:rPr>
          <w:color w:val="auto"/>
          <w:kern w:val="0"/>
          <w:lang w:val="en-US" w:eastAsia="pt-BR"/>
        </w:rPr>
        <w:t>considered in Risk of Bias</w:t>
      </w:r>
      <w:r w:rsidR="00993E52" w:rsidRPr="00800B85">
        <w:rPr>
          <w:color w:val="auto"/>
          <w:kern w:val="0"/>
          <w:lang w:val="en-US" w:eastAsia="pt-BR"/>
        </w:rPr>
        <w:t xml:space="preserve"> evaluat</w:t>
      </w:r>
      <w:r w:rsidR="00B86841" w:rsidRPr="00800B85">
        <w:rPr>
          <w:color w:val="auto"/>
          <w:kern w:val="0"/>
          <w:lang w:val="en-US" w:eastAsia="pt-BR"/>
        </w:rPr>
        <w:t xml:space="preserve">ion </w:t>
      </w:r>
      <w:r w:rsidR="005A185D" w:rsidRPr="00800B85">
        <w:rPr>
          <w:color w:val="auto"/>
          <w:kern w:val="0"/>
          <w:lang w:val="en-US" w:eastAsia="pt-BR"/>
        </w:rPr>
        <w:t>according to</w:t>
      </w:r>
      <w:r w:rsidR="00766446" w:rsidRPr="00800B85">
        <w:rPr>
          <w:lang w:val="en-US"/>
        </w:rPr>
        <w:t xml:space="preserve"> Fowkes and Fulton</w:t>
      </w:r>
      <w:r w:rsidR="002C27A9" w:rsidRPr="00800B85">
        <w:rPr>
          <w:lang w:val="en-US"/>
        </w:rPr>
        <w:t xml:space="preserve"> </w:t>
      </w:r>
      <w:r w:rsidR="00D25BB2">
        <w:rPr>
          <w:lang w:val="en-US"/>
        </w:rPr>
        <w:t>[10</w:t>
      </w:r>
      <w:r w:rsidR="00766446" w:rsidRPr="00800B85">
        <w:rPr>
          <w:lang w:val="en-US"/>
        </w:rPr>
        <w:t>]</w:t>
      </w:r>
      <w:r w:rsidR="005A185D" w:rsidRPr="00800B85">
        <w:rPr>
          <w:rFonts w:ascii="Arial" w:hAnsi="Arial" w:cs="Arial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2012"/>
        <w:gridCol w:w="9810"/>
      </w:tblGrid>
      <w:tr w:rsidR="00766446" w:rsidRPr="00800B85" w14:paraId="7FC48363" w14:textId="77777777" w:rsidTr="00766446">
        <w:trPr>
          <w:trHeight w:val="300"/>
        </w:trPr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7018" w14:textId="77777777" w:rsidR="00766446" w:rsidRPr="00800B85" w:rsidRDefault="00766446" w:rsidP="00766446">
            <w:pPr>
              <w:jc w:val="center"/>
              <w:rPr>
                <w:b/>
                <w:kern w:val="0"/>
                <w:lang w:val="pt-BR" w:eastAsia="pt-BR"/>
              </w:rPr>
            </w:pPr>
            <w:r w:rsidRPr="00800B85">
              <w:rPr>
                <w:b/>
                <w:kern w:val="0"/>
                <w:lang w:val="pt-BR" w:eastAsia="pt-BR"/>
              </w:rPr>
              <w:t>Guidelin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0BC8" w14:textId="77777777" w:rsidR="00766446" w:rsidRPr="00800B85" w:rsidRDefault="00766446" w:rsidP="00766446">
            <w:pPr>
              <w:rPr>
                <w:b/>
                <w:kern w:val="0"/>
                <w:lang w:val="pt-BR" w:eastAsia="pt-BR"/>
              </w:rPr>
            </w:pPr>
            <w:r w:rsidRPr="00800B85">
              <w:rPr>
                <w:b/>
                <w:kern w:val="0"/>
                <w:lang w:val="pt-BR" w:eastAsia="pt-BR"/>
              </w:rPr>
              <w:t>Checklist</w:t>
            </w:r>
          </w:p>
        </w:tc>
        <w:tc>
          <w:tcPr>
            <w:tcW w:w="3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C0F1" w14:textId="77777777" w:rsidR="00766446" w:rsidRPr="00800B85" w:rsidRDefault="00766446" w:rsidP="00766446">
            <w:pPr>
              <w:rPr>
                <w:b/>
                <w:kern w:val="0"/>
                <w:lang w:val="pt-BR" w:eastAsia="pt-BR"/>
              </w:rPr>
            </w:pPr>
            <w:r w:rsidRPr="00800B85">
              <w:rPr>
                <w:b/>
                <w:kern w:val="0"/>
                <w:lang w:val="pt-BR" w:eastAsia="pt-BR"/>
              </w:rPr>
              <w:t>Description</w:t>
            </w:r>
          </w:p>
        </w:tc>
      </w:tr>
      <w:tr w:rsidR="00766446" w:rsidRPr="00800B85" w14:paraId="1C2F6942" w14:textId="77777777" w:rsidTr="00766446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F162C1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Study design apropriate to objectives?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664E45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objective common design</w:t>
            </w:r>
          </w:p>
        </w:tc>
        <w:tc>
          <w:tcPr>
            <w:tcW w:w="367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83D5" w14:textId="0AE55FFA" w:rsidR="00766446" w:rsidRPr="007601DC" w:rsidRDefault="008E3B0E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assigned (0) for studies whose design was compatible with the proposal and (++) for studies with inappropriate design for the purposes.</w:t>
            </w:r>
          </w:p>
        </w:tc>
      </w:tr>
      <w:tr w:rsidR="00766446" w:rsidRPr="00800B85" w14:paraId="18B7D2D4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E5CB96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025B0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prevalence Cross-sectional</w:t>
            </w:r>
          </w:p>
        </w:tc>
        <w:tc>
          <w:tcPr>
            <w:tcW w:w="36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72B5DE" w14:textId="77777777" w:rsidR="00766446" w:rsidRPr="00800B85" w:rsidRDefault="00766446" w:rsidP="00766446">
            <w:pPr>
              <w:jc w:val="both"/>
              <w:rPr>
                <w:kern w:val="0"/>
                <w:lang w:val="pt-BR" w:eastAsia="pt-BR"/>
              </w:rPr>
            </w:pPr>
          </w:p>
        </w:tc>
      </w:tr>
      <w:tr w:rsidR="00766446" w:rsidRPr="00800B85" w14:paraId="4F4EE163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F1FC5F0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9677F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Prognosis Cohort</w:t>
            </w:r>
          </w:p>
        </w:tc>
        <w:tc>
          <w:tcPr>
            <w:tcW w:w="36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044EC6" w14:textId="77777777" w:rsidR="00766446" w:rsidRPr="00800B85" w:rsidRDefault="00766446" w:rsidP="00766446">
            <w:pPr>
              <w:jc w:val="both"/>
              <w:rPr>
                <w:kern w:val="0"/>
                <w:lang w:val="pt-BR" w:eastAsia="pt-BR"/>
              </w:rPr>
            </w:pPr>
          </w:p>
        </w:tc>
      </w:tr>
      <w:tr w:rsidR="00766446" w:rsidRPr="00800B85" w14:paraId="5E611647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297C8B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B9159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Treatment Controled trial</w:t>
            </w:r>
          </w:p>
        </w:tc>
        <w:tc>
          <w:tcPr>
            <w:tcW w:w="36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23EDA8" w14:textId="77777777" w:rsidR="00766446" w:rsidRPr="00800B85" w:rsidRDefault="00766446" w:rsidP="00766446">
            <w:pPr>
              <w:jc w:val="both"/>
              <w:rPr>
                <w:kern w:val="0"/>
                <w:lang w:val="pt-BR" w:eastAsia="pt-BR"/>
              </w:rPr>
            </w:pPr>
          </w:p>
        </w:tc>
      </w:tr>
      <w:tr w:rsidR="00766446" w:rsidRPr="00800B85" w14:paraId="44665D86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A0903D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43F6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Cause Cohort, case-control, cross-sectional</w:t>
            </w:r>
          </w:p>
        </w:tc>
        <w:tc>
          <w:tcPr>
            <w:tcW w:w="36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9DF901" w14:textId="77777777" w:rsidR="00766446" w:rsidRPr="007601DC" w:rsidRDefault="00766446" w:rsidP="00766446">
            <w:pPr>
              <w:jc w:val="both"/>
              <w:rPr>
                <w:kern w:val="0"/>
                <w:lang w:val="en-US" w:eastAsia="pt-BR"/>
              </w:rPr>
            </w:pPr>
          </w:p>
        </w:tc>
      </w:tr>
      <w:tr w:rsidR="00766446" w:rsidRPr="00800B85" w14:paraId="2318118D" w14:textId="77777777" w:rsidTr="0053687F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EC66E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Study sample representative?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AF4142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Source of sample</w:t>
            </w:r>
          </w:p>
        </w:tc>
        <w:tc>
          <w:tcPr>
            <w:tcW w:w="3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7258B" w14:textId="26AF636B" w:rsidR="00766446" w:rsidRPr="007601DC" w:rsidRDefault="00FD50F5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(0) was considered in cases of detailed sample origin, (+) when specifying the origin of only one group and (++) when there was no specification as to the origin of the groups.</w:t>
            </w:r>
          </w:p>
        </w:tc>
      </w:tr>
      <w:tr w:rsidR="00766446" w:rsidRPr="00800B85" w14:paraId="5DC991F5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660FB5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58983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Sampling method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9630B" w14:textId="57748F4E" w:rsidR="00766446" w:rsidRPr="007601DC" w:rsidRDefault="00FD50F5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(0) was attributed to the occurrence of randomization, (+) to the randomization of one of the groups and (++) to the absence of randomization of the groups.</w:t>
            </w:r>
          </w:p>
        </w:tc>
      </w:tr>
      <w:tr w:rsidR="00766446" w:rsidRPr="00800B85" w14:paraId="75CEF922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F1529A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A9550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Sample size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F272F" w14:textId="6C979429" w:rsidR="00766446" w:rsidRPr="007601DC" w:rsidRDefault="00FD50F5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considered a minor problem (+) when the representativeness of the sample was not clear in the study or the sample calculation was not reported. For a larger problem (++) the absence of sample calculation was considered and the number of participants was less than 50 participants and (0) for the absence of the factors mentioned above.</w:t>
            </w:r>
          </w:p>
        </w:tc>
      </w:tr>
      <w:tr w:rsidR="00766446" w:rsidRPr="00800B85" w14:paraId="7D948657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387CFF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00EFD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Entry criteria/exclusion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BDD46" w14:textId="40E5B9CE" w:rsidR="00766446" w:rsidRPr="007601DC" w:rsidRDefault="00FD50F5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A minor problem (+) was attributed when the control group and case reported the presence of elderly participants (&gt; 65 years), coexposure to substances other than fluorine and additional consumption of fluoride by supplements, toothpastes, mouthwashes. In the case of more than one item mentioned above, it was considered a major problem (++).</w:t>
            </w:r>
          </w:p>
        </w:tc>
      </w:tr>
      <w:tr w:rsidR="00766446" w:rsidRPr="00800B85" w14:paraId="20E3D45C" w14:textId="77777777" w:rsidTr="002F51D0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F2B57C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35E2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Non-respondents</w:t>
            </w:r>
          </w:p>
        </w:tc>
        <w:tc>
          <w:tcPr>
            <w:tcW w:w="3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4DECA" w14:textId="134ED07B" w:rsidR="00766446" w:rsidRPr="007601DC" w:rsidRDefault="00FD50F5" w:rsidP="002F51D0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considered (0) when all recruited individuals participated in the study, (+) for the occurrence of refusal, but without compromising the sample and (++) for when there was refusal and compromising the sample size.</w:t>
            </w:r>
          </w:p>
        </w:tc>
      </w:tr>
      <w:tr w:rsidR="00766446" w:rsidRPr="00800B85" w14:paraId="752C31C4" w14:textId="77777777" w:rsidTr="00766446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69341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ntrol group acceptable?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C098B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Definition of controls</w:t>
            </w:r>
          </w:p>
        </w:tc>
        <w:tc>
          <w:tcPr>
            <w:tcW w:w="3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E6E6AC" w14:textId="5001653A" w:rsidR="00766446" w:rsidRPr="007601DC" w:rsidRDefault="002C5C0D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assigned (0) when all the characteristics of the control group were described, (+) when some information was pending such as, the origin of the control group, the group selection criteria, the fluoride concentrations to which they are exposed and (+ +) for when two or more items were pending.</w:t>
            </w:r>
          </w:p>
        </w:tc>
      </w:tr>
      <w:tr w:rsidR="00766446" w:rsidRPr="00800B85" w14:paraId="7CD03894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B7E31E0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C3A02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Source of controls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A648C" w14:textId="2A6CB60F" w:rsidR="00766446" w:rsidRPr="007601DC" w:rsidRDefault="002C5C0D" w:rsidP="00886C65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considered (0) when the control group was mentioned and (++) when the origin of the control group was not mentioned.</w:t>
            </w:r>
          </w:p>
        </w:tc>
      </w:tr>
      <w:tr w:rsidR="00766446" w:rsidRPr="00800B85" w14:paraId="5844BBD7" w14:textId="77777777" w:rsidTr="001F41C7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B179148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D5963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Matching/randomization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B09D4" w14:textId="7DF7D08F" w:rsidR="00766446" w:rsidRPr="007601DC" w:rsidRDefault="002C5C0D" w:rsidP="001F41C7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this item, (0) was applied when there was pairing between groups, (+) when there was no description regarding randomization, however, groups were paired and (++) when there was no description regarding randomization and it was not done pairing of groups.</w:t>
            </w:r>
          </w:p>
        </w:tc>
      </w:tr>
      <w:tr w:rsidR="00766446" w:rsidRPr="00800B85" w14:paraId="059E3273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E71F4A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4136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mparable characteristics</w:t>
            </w:r>
          </w:p>
        </w:tc>
        <w:tc>
          <w:tcPr>
            <w:tcW w:w="3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7A9A" w14:textId="5792772A" w:rsidR="00766446" w:rsidRPr="007601DC" w:rsidRDefault="002C5C0D" w:rsidP="00B436E3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assigned (0) for paired or unpaired groups due to the impossibility of being adjusted later and (++) for the presence of variables that were neither paired nor adjusted.</w:t>
            </w:r>
          </w:p>
        </w:tc>
      </w:tr>
      <w:tr w:rsidR="00766446" w:rsidRPr="00800B85" w14:paraId="7BFA8143" w14:textId="77777777" w:rsidTr="00766446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22AB7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lastRenderedPageBreak/>
              <w:t>Quality of measurements and outcomes?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D6626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Validity</w:t>
            </w:r>
          </w:p>
        </w:tc>
        <w:tc>
          <w:tcPr>
            <w:tcW w:w="3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B4BE6F" w14:textId="2744B524" w:rsidR="00766446" w:rsidRPr="007601DC" w:rsidRDefault="00A51B17" w:rsidP="008E62FB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considered (0) when the applied cognitive capacity assessment method was adequate, (+) when the assessment method was questionable or not validated, but with adequate specificity and good sensitivity and (++) when a method was used not validated, and it did not have adequate specificity or good sensitivity.</w:t>
            </w:r>
          </w:p>
        </w:tc>
      </w:tr>
      <w:tr w:rsidR="00766446" w:rsidRPr="00800B85" w14:paraId="797A3456" w14:textId="77777777" w:rsidTr="005F1668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3DD87B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6CB4F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Reproducibility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D293BB" w14:textId="38B99C63" w:rsidR="00766446" w:rsidRPr="007601DC" w:rsidRDefault="00A51B17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considered (0) when the evaluation methods were well described, capable of being reproduced; (+) when there was impairment of the neurological assessment, such as the absence of a description of the assessment of neurological changes, assessments carried out at different times, application of different methods for assessing the groups, and (++) when two or more of the previous items were present.</w:t>
            </w:r>
          </w:p>
        </w:tc>
      </w:tr>
      <w:tr w:rsidR="00766446" w:rsidRPr="00800B85" w14:paraId="6CD2CB92" w14:textId="77777777" w:rsidTr="000F4340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36CB6A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68B3C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Blindness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83B97" w14:textId="0A1A2214" w:rsidR="00766446" w:rsidRPr="007601DC" w:rsidRDefault="00D5032C" w:rsidP="000F4340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considered if the condition of the study participants was the sign “blind” (0), in cases of “not blind” the sign (++).</w:t>
            </w:r>
          </w:p>
        </w:tc>
      </w:tr>
      <w:tr w:rsidR="00766446" w:rsidRPr="00800B85" w14:paraId="2B3C648E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D89753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2B96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Quality control</w:t>
            </w:r>
          </w:p>
        </w:tc>
        <w:tc>
          <w:tcPr>
            <w:tcW w:w="3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EAA5" w14:textId="66942EDD" w:rsidR="00766446" w:rsidRPr="007601DC" w:rsidRDefault="008A5C66" w:rsidP="000F4340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12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y were considered a problem when the evaluators were not calibrated; </w:t>
            </w:r>
            <w:ins w:id="0" w:author="Giza" w:date="2021-10-22T01:09:00Z">
              <w:r w:rsidRPr="0059615B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the</w:t>
              </w:r>
              <w:r w:rsidRPr="0059615B">
                <w:rPr>
                  <w:color w:val="000000" w:themeColor="text1"/>
                  <w:lang w:val="en-US"/>
                </w:rPr>
                <w:t xml:space="preserve"> </w:t>
              </w:r>
              <w:r w:rsidRPr="0059615B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statistical test was not reported;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 xml:space="preserve"> </w:t>
              </w:r>
            </w:ins>
            <w:r w:rsidRPr="00312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pplication of neurological assessment tests were performed by untrained professionals; fluoride concentrations were based on information available from other sources; there was no estimation of fluoride concentrations at an environmental and / or individual level or the references used were not mentioned. When </w:t>
            </w:r>
            <w:ins w:id="1" w:author="Giza" w:date="2021-10-22T01:09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one</w:t>
              </w:r>
            </w:ins>
            <w:del w:id="2" w:author="Giza" w:date="2021-10-22T01:09:00Z">
              <w:r w:rsidRPr="00312337" w:rsidDel="008A5C6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delText>two</w:delText>
              </w:r>
            </w:del>
            <w:r w:rsidRPr="00312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these characteristics were present, it was considered as a minor problem (+) and a major problem (++) if more than </w:t>
            </w:r>
            <w:ins w:id="3" w:author="Giza" w:date="2021-10-22T01:09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one</w:t>
              </w:r>
            </w:ins>
            <w:bookmarkStart w:id="4" w:name="_GoBack"/>
            <w:bookmarkEnd w:id="4"/>
            <w:del w:id="5" w:author="Giza" w:date="2021-10-22T01:09:00Z">
              <w:r w:rsidRPr="00312337" w:rsidDel="008A5C6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delText>two</w:delText>
              </w:r>
            </w:del>
            <w:r w:rsidRPr="00312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these characteristics were present.</w:t>
            </w:r>
          </w:p>
        </w:tc>
      </w:tr>
      <w:tr w:rsidR="00766446" w:rsidRPr="00800B85" w14:paraId="2745558D" w14:textId="77777777" w:rsidTr="00766446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EA604C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mpleteness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D0CBE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mpliance</w:t>
            </w:r>
          </w:p>
        </w:tc>
        <w:tc>
          <w:tcPr>
            <w:tcW w:w="3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E934A" w14:textId="3F04209F" w:rsidR="00766446" w:rsidRPr="007601DC" w:rsidRDefault="00D5032C" w:rsidP="000F4340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assigned (0) when the sample size remained from the beginning to the end or decreases without compromising the power of the test; (+) when there was a difference in the sample size at the end of the study, compromising the power of the test, however there was justification and adjustment and (++) when there was a difference in the sample size at the end of the study, compromising the power of the test, without justification and adjust.</w:t>
            </w:r>
          </w:p>
        </w:tc>
      </w:tr>
      <w:tr w:rsidR="00766446" w:rsidRPr="00800B85" w14:paraId="01A3F61C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9EFC9A2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7034C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Drop outs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66455" w14:textId="1EC8E7CE" w:rsidR="00766446" w:rsidRPr="007601DC" w:rsidRDefault="00D5032C" w:rsidP="00F11E0E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The sign (0) was when assigned, there were no losses during the study; (+) when there was a dropout that compromised the inclusion criteria, such as age, sex and (++) when there was a dropout and compromised more than one criterion.</w:t>
            </w:r>
          </w:p>
        </w:tc>
      </w:tr>
      <w:tr w:rsidR="00766446" w:rsidRPr="00800B85" w14:paraId="4ED0131D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A2552DD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88EB9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Deaths</w:t>
            </w:r>
          </w:p>
        </w:tc>
        <w:tc>
          <w:tcPr>
            <w:tcW w:w="3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83B83" w14:textId="3C0744ED" w:rsidR="00766446" w:rsidRPr="007601DC" w:rsidRDefault="00D5032C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This item was assessed as “Not Applicable” (NA), due to the type of PECO strategy.</w:t>
            </w:r>
          </w:p>
        </w:tc>
      </w:tr>
      <w:tr w:rsidR="00766446" w:rsidRPr="00800B85" w14:paraId="09E66647" w14:textId="77777777" w:rsidTr="00186BB7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7A2990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2D9D" w14:textId="77777777" w:rsidR="00766446" w:rsidRPr="00800B85" w:rsidRDefault="00766446" w:rsidP="00186BB7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Missing data</w:t>
            </w:r>
          </w:p>
        </w:tc>
        <w:tc>
          <w:tcPr>
            <w:tcW w:w="3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7B1A3" w14:textId="6F577B20" w:rsidR="00766446" w:rsidRPr="007601DC" w:rsidRDefault="00D5032C" w:rsidP="00186BB7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ign (0) was considered when there was no data loss; (+) when there was loss of sample data without compromising the final statistical analysis and (++) when there was loss of sample data compromising the final statistical analysis.</w:t>
            </w:r>
          </w:p>
        </w:tc>
      </w:tr>
      <w:tr w:rsidR="00766446" w:rsidRPr="00800B85" w14:paraId="0202C9AD" w14:textId="77777777" w:rsidTr="00DC0E69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5DC6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Distorting influences?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66AB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Extraneous treatments</w:t>
            </w:r>
          </w:p>
        </w:tc>
        <w:tc>
          <w:tcPr>
            <w:tcW w:w="3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BFA3FB" w14:textId="0D362FF5" w:rsidR="00766446" w:rsidRPr="007601DC" w:rsidRDefault="00D5032C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considered (0) when there were no external influences; (+) when there were external influences, but without interference in the results and (++) when there were external influences with interference in the results.</w:t>
            </w:r>
          </w:p>
        </w:tc>
      </w:tr>
      <w:tr w:rsidR="00766446" w:rsidRPr="00800B85" w14:paraId="3D91B30E" w14:textId="77777777" w:rsidTr="00766446">
        <w:trPr>
          <w:trHeight w:val="300"/>
        </w:trPr>
        <w:tc>
          <w:tcPr>
            <w:tcW w:w="534" w:type="pct"/>
            <w:vMerge/>
            <w:vAlign w:val="center"/>
            <w:hideMark/>
          </w:tcPr>
          <w:p w14:paraId="3FFF9E21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C623F3E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ntamination</w:t>
            </w:r>
          </w:p>
        </w:tc>
        <w:tc>
          <w:tcPr>
            <w:tcW w:w="3672" w:type="pct"/>
            <w:shd w:val="clear" w:color="auto" w:fill="auto"/>
            <w:noWrap/>
            <w:vAlign w:val="bottom"/>
            <w:hideMark/>
          </w:tcPr>
          <w:p w14:paraId="7021038A" w14:textId="5C9EC846" w:rsidR="00766446" w:rsidRPr="007601DC" w:rsidRDefault="00CF6A7F" w:rsidP="00766446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This item was assessed as “Not Applicable” (NA), due to the type of PECO strategy.</w:t>
            </w:r>
          </w:p>
        </w:tc>
      </w:tr>
      <w:tr w:rsidR="00766446" w:rsidRPr="00800B85" w14:paraId="227B0E14" w14:textId="77777777" w:rsidTr="00766446">
        <w:trPr>
          <w:trHeight w:val="300"/>
        </w:trPr>
        <w:tc>
          <w:tcPr>
            <w:tcW w:w="534" w:type="pct"/>
            <w:vMerge/>
            <w:vAlign w:val="center"/>
            <w:hideMark/>
          </w:tcPr>
          <w:p w14:paraId="198EE58C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A08EDF3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hanges over time</w:t>
            </w:r>
          </w:p>
        </w:tc>
        <w:tc>
          <w:tcPr>
            <w:tcW w:w="3672" w:type="pct"/>
            <w:shd w:val="clear" w:color="auto" w:fill="auto"/>
            <w:noWrap/>
            <w:vAlign w:val="bottom"/>
            <w:hideMark/>
          </w:tcPr>
          <w:p w14:paraId="639D3EB2" w14:textId="0BCA7142" w:rsidR="00766446" w:rsidRPr="007601DC" w:rsidRDefault="00CF6A7F" w:rsidP="00DC0E69">
            <w:pPr>
              <w:jc w:val="both"/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It was assigned (0) when the data were collected in the same period of time; (+) for data collected from the control group and the study group at different times, with distortions occurring and (++) for the previous item associated with data from studies already published.</w:t>
            </w:r>
          </w:p>
        </w:tc>
      </w:tr>
      <w:tr w:rsidR="00766446" w:rsidRPr="00800B85" w14:paraId="3CA315C3" w14:textId="77777777" w:rsidTr="00766446">
        <w:trPr>
          <w:trHeight w:val="300"/>
        </w:trPr>
        <w:tc>
          <w:tcPr>
            <w:tcW w:w="534" w:type="pct"/>
            <w:vMerge/>
            <w:vAlign w:val="center"/>
            <w:hideMark/>
          </w:tcPr>
          <w:p w14:paraId="65D7DFD1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5B24ADD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Confounding factors</w:t>
            </w:r>
          </w:p>
        </w:tc>
        <w:tc>
          <w:tcPr>
            <w:tcW w:w="3672" w:type="pct"/>
            <w:shd w:val="clear" w:color="auto" w:fill="auto"/>
            <w:noWrap/>
            <w:vAlign w:val="bottom"/>
            <w:hideMark/>
          </w:tcPr>
          <w:p w14:paraId="43EED661" w14:textId="2D2BAF1E" w:rsidR="00766446" w:rsidRPr="007601DC" w:rsidRDefault="00CF6A7F" w:rsidP="00DC0E69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roblems considered were men and women over the age of 65; comparison between regions with different demographic characteristics and standard of living; use of additional fluoride supplementation in the diet; presence of neurodegenerative diseases. A "minor" problem (+) was assigned when 1 or 2 of these characteristics were present and a "major" problem (++) if there were 3 or more.</w:t>
            </w:r>
          </w:p>
        </w:tc>
      </w:tr>
      <w:tr w:rsidR="00766446" w:rsidRPr="00800B85" w14:paraId="6772534E" w14:textId="77777777" w:rsidTr="00DC0E69">
        <w:trPr>
          <w:trHeight w:val="300"/>
        </w:trPr>
        <w:tc>
          <w:tcPr>
            <w:tcW w:w="5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786C177" w14:textId="77777777" w:rsidR="00766446" w:rsidRPr="007601DC" w:rsidRDefault="00766446" w:rsidP="00766446">
            <w:pPr>
              <w:jc w:val="center"/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D416" w14:textId="77777777" w:rsidR="00766446" w:rsidRPr="00800B85" w:rsidRDefault="00766446" w:rsidP="00766446">
            <w:pPr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t>Distortion reduced by analysis</w:t>
            </w:r>
          </w:p>
        </w:tc>
        <w:tc>
          <w:tcPr>
            <w:tcW w:w="3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D3260" w14:textId="10FC812D" w:rsidR="00766446" w:rsidRPr="007601DC" w:rsidRDefault="00CF6A7F" w:rsidP="00DC0E69">
            <w:pPr>
              <w:pStyle w:val="SemEspaamen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1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was considered (0) when there was citation of the adjustments of the covariates that presented distortions; (+) when the adjustment was mentioned, but without clarifying the criteria and (++) when there were covariates with distortions and there was no adjustment.</w:t>
            </w:r>
          </w:p>
        </w:tc>
      </w:tr>
      <w:tr w:rsidR="00766446" w:rsidRPr="00800B85" w14:paraId="41B3E688" w14:textId="77777777" w:rsidTr="00766446">
        <w:trPr>
          <w:trHeight w:val="300"/>
        </w:trPr>
        <w:tc>
          <w:tcPr>
            <w:tcW w:w="5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F2CDA6" w14:textId="77777777" w:rsidR="00766446" w:rsidRPr="00800B85" w:rsidRDefault="00766446" w:rsidP="00766446">
            <w:pPr>
              <w:jc w:val="center"/>
              <w:rPr>
                <w:kern w:val="0"/>
                <w:lang w:val="pt-BR" w:eastAsia="pt-BR"/>
              </w:rPr>
            </w:pPr>
            <w:r w:rsidRPr="00800B85">
              <w:rPr>
                <w:kern w:val="0"/>
                <w:lang w:val="pt-BR" w:eastAsia="pt-BR"/>
              </w:rPr>
              <w:lastRenderedPageBreak/>
              <w:t>Summary questions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82BE1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Bias: Are the results erroneously biased in certain direction?</w:t>
            </w:r>
          </w:p>
        </w:tc>
        <w:tc>
          <w:tcPr>
            <w:tcW w:w="36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4810A9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 xml:space="preserve">YES or "NO" answers were assigned for each question. If the answer is NO at the three questions, the article is considered reliable, with low risk of bias. </w:t>
            </w:r>
          </w:p>
        </w:tc>
      </w:tr>
      <w:tr w:rsidR="00766446" w:rsidRPr="00800B85" w14:paraId="3C4A47E1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D9FBFA8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8581C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Confounding: Are there any serious confusing or other distoring influences?</w:t>
            </w:r>
          </w:p>
        </w:tc>
        <w:tc>
          <w:tcPr>
            <w:tcW w:w="367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DA92055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</w:p>
        </w:tc>
      </w:tr>
      <w:tr w:rsidR="00766446" w:rsidRPr="00800B85" w14:paraId="15CFAA6B" w14:textId="77777777" w:rsidTr="00766446">
        <w:trPr>
          <w:trHeight w:val="300"/>
        </w:trPr>
        <w:tc>
          <w:tcPr>
            <w:tcW w:w="53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B444E7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144F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  <w:r w:rsidRPr="007601DC">
              <w:rPr>
                <w:kern w:val="0"/>
                <w:lang w:val="en-US" w:eastAsia="pt-BR"/>
              </w:rPr>
              <w:t>Chance: Is it likely that the results ocurred by chance?</w:t>
            </w:r>
          </w:p>
        </w:tc>
        <w:tc>
          <w:tcPr>
            <w:tcW w:w="3672" w:type="pct"/>
            <w:vMerge/>
            <w:tcBorders>
              <w:top w:val="nil"/>
            </w:tcBorders>
            <w:vAlign w:val="center"/>
            <w:hideMark/>
          </w:tcPr>
          <w:p w14:paraId="2B4BCBA1" w14:textId="77777777" w:rsidR="00766446" w:rsidRPr="007601DC" w:rsidRDefault="00766446" w:rsidP="00766446">
            <w:pPr>
              <w:rPr>
                <w:kern w:val="0"/>
                <w:lang w:val="en-US" w:eastAsia="pt-BR"/>
              </w:rPr>
            </w:pPr>
          </w:p>
        </w:tc>
      </w:tr>
    </w:tbl>
    <w:p w14:paraId="6FD19555" w14:textId="77777777" w:rsidR="00766446" w:rsidRPr="00800B85" w:rsidRDefault="00766446" w:rsidP="0046412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auto"/>
          <w:kern w:val="0"/>
          <w:lang w:val="en-US" w:eastAsia="pt-BR"/>
        </w:rPr>
      </w:pPr>
    </w:p>
    <w:p w14:paraId="77155ED1" w14:textId="77777777" w:rsidR="00B86841" w:rsidRPr="00800B85" w:rsidRDefault="00B86841" w:rsidP="0046412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auto"/>
          <w:kern w:val="0"/>
          <w:lang w:val="en-US" w:eastAsia="pt-BR"/>
        </w:rPr>
      </w:pPr>
    </w:p>
    <w:sectPr w:rsidR="00B86841" w:rsidRPr="00800B85" w:rsidSect="008921A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EBB3A" w14:textId="77777777" w:rsidR="00E01AE7" w:rsidRDefault="00E01AE7">
      <w:r>
        <w:separator/>
      </w:r>
    </w:p>
  </w:endnote>
  <w:endnote w:type="continuationSeparator" w:id="0">
    <w:p w14:paraId="6C47E843" w14:textId="77777777" w:rsidR="00E01AE7" w:rsidRDefault="00E0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488DA" w14:textId="77777777" w:rsidR="00E01AE7" w:rsidRDefault="00E01AE7">
      <w:r>
        <w:separator/>
      </w:r>
    </w:p>
  </w:footnote>
  <w:footnote w:type="continuationSeparator" w:id="0">
    <w:p w14:paraId="1B3E3576" w14:textId="77777777" w:rsidR="00E01AE7" w:rsidRDefault="00E01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D7428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9E5EBC"/>
    <w:multiLevelType w:val="hybridMultilevel"/>
    <w:tmpl w:val="6AC8030A"/>
    <w:lvl w:ilvl="0" w:tplc="01128C14">
      <w:numFmt w:val="decimal"/>
      <w:lvlText w:val="%1﷒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za">
    <w15:presenceInfo w15:providerId="None" w15:userId="Giz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40DDA"/>
    <w:rsid w:val="00056060"/>
    <w:rsid w:val="00070705"/>
    <w:rsid w:val="00073284"/>
    <w:rsid w:val="00081EFB"/>
    <w:rsid w:val="00082AD0"/>
    <w:rsid w:val="00082C18"/>
    <w:rsid w:val="000B00CF"/>
    <w:rsid w:val="000B7E47"/>
    <w:rsid w:val="000C3B95"/>
    <w:rsid w:val="000C66C6"/>
    <w:rsid w:val="000C732E"/>
    <w:rsid w:val="000F4340"/>
    <w:rsid w:val="00111AA6"/>
    <w:rsid w:val="001124F6"/>
    <w:rsid w:val="00125AA0"/>
    <w:rsid w:val="00147817"/>
    <w:rsid w:val="00157C51"/>
    <w:rsid w:val="00186BB7"/>
    <w:rsid w:val="00190CC9"/>
    <w:rsid w:val="001A3EE0"/>
    <w:rsid w:val="001B7CCB"/>
    <w:rsid w:val="001D08E5"/>
    <w:rsid w:val="001F41C7"/>
    <w:rsid w:val="00231476"/>
    <w:rsid w:val="00236660"/>
    <w:rsid w:val="0024026A"/>
    <w:rsid w:val="00241C4C"/>
    <w:rsid w:val="002424FE"/>
    <w:rsid w:val="00247171"/>
    <w:rsid w:val="00251695"/>
    <w:rsid w:val="00256312"/>
    <w:rsid w:val="002577B1"/>
    <w:rsid w:val="002A4DFC"/>
    <w:rsid w:val="002B2589"/>
    <w:rsid w:val="002C27A9"/>
    <w:rsid w:val="002C5C0D"/>
    <w:rsid w:val="002D6E63"/>
    <w:rsid w:val="002E42AB"/>
    <w:rsid w:val="002E799E"/>
    <w:rsid w:val="002F51D0"/>
    <w:rsid w:val="0030238A"/>
    <w:rsid w:val="00303087"/>
    <w:rsid w:val="0031574F"/>
    <w:rsid w:val="0031644D"/>
    <w:rsid w:val="003263CA"/>
    <w:rsid w:val="0033267D"/>
    <w:rsid w:val="00335F72"/>
    <w:rsid w:val="00342BE7"/>
    <w:rsid w:val="00343C87"/>
    <w:rsid w:val="00347DA1"/>
    <w:rsid w:val="0036336B"/>
    <w:rsid w:val="003738D2"/>
    <w:rsid w:val="003946C8"/>
    <w:rsid w:val="003A33BD"/>
    <w:rsid w:val="003B2229"/>
    <w:rsid w:val="003B658B"/>
    <w:rsid w:val="003D4DB8"/>
    <w:rsid w:val="003E65AA"/>
    <w:rsid w:val="003E732A"/>
    <w:rsid w:val="003F033D"/>
    <w:rsid w:val="003F11BB"/>
    <w:rsid w:val="00412983"/>
    <w:rsid w:val="00435085"/>
    <w:rsid w:val="00444C8D"/>
    <w:rsid w:val="00455834"/>
    <w:rsid w:val="00464126"/>
    <w:rsid w:val="00475E4B"/>
    <w:rsid w:val="00485337"/>
    <w:rsid w:val="00491D48"/>
    <w:rsid w:val="004B3D3D"/>
    <w:rsid w:val="004C0346"/>
    <w:rsid w:val="004D09BB"/>
    <w:rsid w:val="004D3AA5"/>
    <w:rsid w:val="004E1045"/>
    <w:rsid w:val="004E37CE"/>
    <w:rsid w:val="004F01C6"/>
    <w:rsid w:val="00513184"/>
    <w:rsid w:val="005150AC"/>
    <w:rsid w:val="00535CE9"/>
    <w:rsid w:val="0053687F"/>
    <w:rsid w:val="00541CE1"/>
    <w:rsid w:val="005509AC"/>
    <w:rsid w:val="00564AEA"/>
    <w:rsid w:val="00585B53"/>
    <w:rsid w:val="005949E5"/>
    <w:rsid w:val="0059615B"/>
    <w:rsid w:val="005A0FF0"/>
    <w:rsid w:val="005A185D"/>
    <w:rsid w:val="005A5C50"/>
    <w:rsid w:val="005B5ECE"/>
    <w:rsid w:val="005D727E"/>
    <w:rsid w:val="005E0986"/>
    <w:rsid w:val="005E12BF"/>
    <w:rsid w:val="005E66A6"/>
    <w:rsid w:val="005E7DEA"/>
    <w:rsid w:val="005F12A1"/>
    <w:rsid w:val="005F1668"/>
    <w:rsid w:val="005F3FCD"/>
    <w:rsid w:val="006076C6"/>
    <w:rsid w:val="00613C1B"/>
    <w:rsid w:val="00643649"/>
    <w:rsid w:val="00657BB0"/>
    <w:rsid w:val="00661EB6"/>
    <w:rsid w:val="00663BC8"/>
    <w:rsid w:val="0067015D"/>
    <w:rsid w:val="006749BE"/>
    <w:rsid w:val="00690991"/>
    <w:rsid w:val="00691339"/>
    <w:rsid w:val="00695CC2"/>
    <w:rsid w:val="006A043B"/>
    <w:rsid w:val="006C00D6"/>
    <w:rsid w:val="006C63F2"/>
    <w:rsid w:val="006D603A"/>
    <w:rsid w:val="006D68C2"/>
    <w:rsid w:val="006F014F"/>
    <w:rsid w:val="006F1ED5"/>
    <w:rsid w:val="006F634D"/>
    <w:rsid w:val="00703290"/>
    <w:rsid w:val="0072114E"/>
    <w:rsid w:val="00732BAF"/>
    <w:rsid w:val="0074208A"/>
    <w:rsid w:val="00742263"/>
    <w:rsid w:val="00743754"/>
    <w:rsid w:val="007546CB"/>
    <w:rsid w:val="007601DC"/>
    <w:rsid w:val="00766446"/>
    <w:rsid w:val="0076712F"/>
    <w:rsid w:val="00773F1D"/>
    <w:rsid w:val="00775D28"/>
    <w:rsid w:val="007B5D52"/>
    <w:rsid w:val="007D54F9"/>
    <w:rsid w:val="007D5C05"/>
    <w:rsid w:val="007D67D2"/>
    <w:rsid w:val="007D7019"/>
    <w:rsid w:val="007E5CF5"/>
    <w:rsid w:val="00800B85"/>
    <w:rsid w:val="00806517"/>
    <w:rsid w:val="00811433"/>
    <w:rsid w:val="00811CF7"/>
    <w:rsid w:val="00813E2D"/>
    <w:rsid w:val="0081426A"/>
    <w:rsid w:val="00817B0B"/>
    <w:rsid w:val="00823C44"/>
    <w:rsid w:val="008445FC"/>
    <w:rsid w:val="00845A83"/>
    <w:rsid w:val="0085547B"/>
    <w:rsid w:val="0085556E"/>
    <w:rsid w:val="0086264B"/>
    <w:rsid w:val="0088235C"/>
    <w:rsid w:val="00886C65"/>
    <w:rsid w:val="008921A4"/>
    <w:rsid w:val="00892966"/>
    <w:rsid w:val="0089641B"/>
    <w:rsid w:val="008A5041"/>
    <w:rsid w:val="008A5C66"/>
    <w:rsid w:val="008B372D"/>
    <w:rsid w:val="008C7B23"/>
    <w:rsid w:val="008D7742"/>
    <w:rsid w:val="008E3B0E"/>
    <w:rsid w:val="008E59BA"/>
    <w:rsid w:val="008E62FB"/>
    <w:rsid w:val="008F2BBA"/>
    <w:rsid w:val="00920413"/>
    <w:rsid w:val="00924634"/>
    <w:rsid w:val="00932C6A"/>
    <w:rsid w:val="00937541"/>
    <w:rsid w:val="009675C8"/>
    <w:rsid w:val="00972900"/>
    <w:rsid w:val="00993E52"/>
    <w:rsid w:val="009C0BED"/>
    <w:rsid w:val="009E17B0"/>
    <w:rsid w:val="009E7FFD"/>
    <w:rsid w:val="009F30CF"/>
    <w:rsid w:val="009F47F2"/>
    <w:rsid w:val="009F489E"/>
    <w:rsid w:val="00A01B48"/>
    <w:rsid w:val="00A13C08"/>
    <w:rsid w:val="00A13CB4"/>
    <w:rsid w:val="00A336FC"/>
    <w:rsid w:val="00A36F07"/>
    <w:rsid w:val="00A375D7"/>
    <w:rsid w:val="00A465ED"/>
    <w:rsid w:val="00A51B17"/>
    <w:rsid w:val="00A52051"/>
    <w:rsid w:val="00A52DB2"/>
    <w:rsid w:val="00A54690"/>
    <w:rsid w:val="00A6596A"/>
    <w:rsid w:val="00A8392B"/>
    <w:rsid w:val="00A92665"/>
    <w:rsid w:val="00A95A76"/>
    <w:rsid w:val="00AA1BF8"/>
    <w:rsid w:val="00AB4BCF"/>
    <w:rsid w:val="00AC1522"/>
    <w:rsid w:val="00AC3817"/>
    <w:rsid w:val="00AE1C04"/>
    <w:rsid w:val="00AE5AC5"/>
    <w:rsid w:val="00AF45A8"/>
    <w:rsid w:val="00AF7696"/>
    <w:rsid w:val="00B049C3"/>
    <w:rsid w:val="00B220A9"/>
    <w:rsid w:val="00B242F1"/>
    <w:rsid w:val="00B436E3"/>
    <w:rsid w:val="00B53C3D"/>
    <w:rsid w:val="00B5497E"/>
    <w:rsid w:val="00B62EF3"/>
    <w:rsid w:val="00B84222"/>
    <w:rsid w:val="00B86841"/>
    <w:rsid w:val="00BA3F6A"/>
    <w:rsid w:val="00BC263A"/>
    <w:rsid w:val="00BF4482"/>
    <w:rsid w:val="00C01FDD"/>
    <w:rsid w:val="00C132D5"/>
    <w:rsid w:val="00C142F3"/>
    <w:rsid w:val="00C266FE"/>
    <w:rsid w:val="00C543A3"/>
    <w:rsid w:val="00C57E94"/>
    <w:rsid w:val="00C63328"/>
    <w:rsid w:val="00C64052"/>
    <w:rsid w:val="00C6430F"/>
    <w:rsid w:val="00C74E76"/>
    <w:rsid w:val="00C76FCC"/>
    <w:rsid w:val="00C86987"/>
    <w:rsid w:val="00C976AA"/>
    <w:rsid w:val="00CB3624"/>
    <w:rsid w:val="00CD216D"/>
    <w:rsid w:val="00CE0C1F"/>
    <w:rsid w:val="00CF356C"/>
    <w:rsid w:val="00CF3DFC"/>
    <w:rsid w:val="00CF6A7F"/>
    <w:rsid w:val="00D027B3"/>
    <w:rsid w:val="00D0632B"/>
    <w:rsid w:val="00D07974"/>
    <w:rsid w:val="00D25BB2"/>
    <w:rsid w:val="00D3562D"/>
    <w:rsid w:val="00D44030"/>
    <w:rsid w:val="00D5032C"/>
    <w:rsid w:val="00D622E6"/>
    <w:rsid w:val="00D631E8"/>
    <w:rsid w:val="00D65B16"/>
    <w:rsid w:val="00D9180B"/>
    <w:rsid w:val="00D9637F"/>
    <w:rsid w:val="00DC0E69"/>
    <w:rsid w:val="00DC77C5"/>
    <w:rsid w:val="00DD02C7"/>
    <w:rsid w:val="00DD0802"/>
    <w:rsid w:val="00DE424A"/>
    <w:rsid w:val="00DE53F4"/>
    <w:rsid w:val="00DF1B84"/>
    <w:rsid w:val="00DF36FE"/>
    <w:rsid w:val="00E01AE7"/>
    <w:rsid w:val="00E04301"/>
    <w:rsid w:val="00E070CB"/>
    <w:rsid w:val="00E36670"/>
    <w:rsid w:val="00E424EC"/>
    <w:rsid w:val="00E52A7A"/>
    <w:rsid w:val="00E94246"/>
    <w:rsid w:val="00E952AB"/>
    <w:rsid w:val="00EB6C1C"/>
    <w:rsid w:val="00EB7A6D"/>
    <w:rsid w:val="00EE48EC"/>
    <w:rsid w:val="00EF286B"/>
    <w:rsid w:val="00F01C3A"/>
    <w:rsid w:val="00F11E0E"/>
    <w:rsid w:val="00F162A4"/>
    <w:rsid w:val="00F346DA"/>
    <w:rsid w:val="00F72B89"/>
    <w:rsid w:val="00F82F39"/>
    <w:rsid w:val="00F9186C"/>
    <w:rsid w:val="00FA088B"/>
    <w:rsid w:val="00FD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23020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tulo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Rodap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table" w:styleId="TabelaSimples2">
    <w:name w:val="Plain Table 2"/>
    <w:basedOn w:val="Tabelanormal"/>
    <w:uiPriority w:val="42"/>
    <w:rsid w:val="008921A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1">
    <w:name w:val="Plain Table 1"/>
    <w:basedOn w:val="Tabelanormal"/>
    <w:uiPriority w:val="41"/>
    <w:rsid w:val="004F01C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Fontepargpadro"/>
    <w:rsid w:val="009C0BED"/>
    <w:rPr>
      <w:sz w:val="18"/>
      <w:szCs w:val="18"/>
    </w:rPr>
  </w:style>
  <w:style w:type="paragraph" w:styleId="Textodecomentrio">
    <w:name w:val="annotation text"/>
    <w:basedOn w:val="Normal"/>
    <w:link w:val="TextodecomentrioChar"/>
    <w:rsid w:val="009C0BED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rsid w:val="009C0BED"/>
    <w:rPr>
      <w:color w:val="000000"/>
      <w:kern w:val="28"/>
      <w:sz w:val="24"/>
      <w:szCs w:val="24"/>
      <w:lang w:val="en-CA" w:eastAsia="en-CA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9C0BED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rsid w:val="009C0BED"/>
    <w:rPr>
      <w:b/>
      <w:bCs/>
      <w:color w:val="000000"/>
      <w:kern w:val="28"/>
      <w:sz w:val="24"/>
      <w:szCs w:val="24"/>
      <w:lang w:val="en-CA" w:eastAsia="en-CA"/>
    </w:rPr>
  </w:style>
  <w:style w:type="paragraph" w:styleId="Textodebalo">
    <w:name w:val="Balloon Text"/>
    <w:basedOn w:val="Normal"/>
    <w:link w:val="TextodebaloChar"/>
    <w:rsid w:val="009C0BED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9C0BED"/>
    <w:rPr>
      <w:color w:val="000000"/>
      <w:kern w:val="28"/>
      <w:sz w:val="18"/>
      <w:szCs w:val="18"/>
      <w:lang w:val="en-CA" w:eastAsia="en-CA"/>
    </w:rPr>
  </w:style>
  <w:style w:type="paragraph" w:styleId="Reviso">
    <w:name w:val="Revision"/>
    <w:hidden/>
    <w:uiPriority w:val="71"/>
    <w:rsid w:val="00A01B48"/>
    <w:rPr>
      <w:color w:val="000000"/>
      <w:kern w:val="28"/>
      <w:lang w:val="en-CA" w:eastAsia="en-CA"/>
    </w:rPr>
  </w:style>
  <w:style w:type="table" w:styleId="Tabelacomgrade">
    <w:name w:val="Table Grid"/>
    <w:basedOn w:val="Tabelanormal"/>
    <w:rsid w:val="00BC2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2424FE"/>
  </w:style>
  <w:style w:type="table" w:styleId="TabeladeGradeClara">
    <w:name w:val="Grid Table Light"/>
    <w:basedOn w:val="Tabelanormal"/>
    <w:uiPriority w:val="40"/>
    <w:rsid w:val="002424FE"/>
    <w:rPr>
      <w:rFonts w:asciiTheme="minorHAnsi" w:eastAsia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72"/>
    <w:rsid w:val="00251695"/>
    <w:pPr>
      <w:ind w:left="720"/>
      <w:contextualSpacing/>
    </w:pPr>
  </w:style>
  <w:style w:type="paragraph" w:styleId="SemEspaamento">
    <w:name w:val="No Spacing"/>
    <w:uiPriority w:val="1"/>
    <w:qFormat/>
    <w:rsid w:val="002F51D0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123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7176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Giza</cp:lastModifiedBy>
  <cp:revision>15</cp:revision>
  <cp:lastPrinted>2015-12-01T17:00:00Z</cp:lastPrinted>
  <dcterms:created xsi:type="dcterms:W3CDTF">2020-04-15T23:59:00Z</dcterms:created>
  <dcterms:modified xsi:type="dcterms:W3CDTF">2021-10-22T04:09:00Z</dcterms:modified>
</cp:coreProperties>
</file>